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AB5D5" w14:textId="77777777" w:rsidR="00FA4284" w:rsidRPr="009B2680" w:rsidRDefault="00FA4284" w:rsidP="00FA4284">
      <w:pPr>
        <w:rPr>
          <w:rFonts w:ascii="Times New Roman" w:eastAsia="Arial" w:hAnsi="Times New Roman" w:cs="Times New Roman"/>
          <w:b/>
          <w:sz w:val="24"/>
          <w:szCs w:val="24"/>
          <w:lang w:val="en"/>
        </w:rPr>
      </w:pPr>
      <w:r w:rsidRPr="009B2680">
        <w:rPr>
          <w:rFonts w:ascii="Times New Roman" w:eastAsia="Arial" w:hAnsi="Times New Roman" w:cs="Times New Roman"/>
          <w:b/>
          <w:sz w:val="24"/>
          <w:szCs w:val="24"/>
          <w:lang w:val="en"/>
        </w:rPr>
        <w:t>Supplementa</w:t>
      </w:r>
      <w:r>
        <w:rPr>
          <w:rFonts w:ascii="Times New Roman" w:eastAsia="Arial" w:hAnsi="Times New Roman" w:cs="Times New Roman"/>
          <w:b/>
          <w:sz w:val="24"/>
          <w:szCs w:val="24"/>
          <w:lang w:val="en"/>
        </w:rPr>
        <w:t>ry</w:t>
      </w:r>
      <w:r w:rsidRPr="009B2680">
        <w:rPr>
          <w:rFonts w:ascii="Times New Roman" w:eastAsia="Arial" w:hAnsi="Times New Roman" w:cs="Times New Roman"/>
          <w:b/>
          <w:sz w:val="24"/>
          <w:szCs w:val="24"/>
          <w:lang w:val="en"/>
        </w:rPr>
        <w:t xml:space="preserve"> Tables</w:t>
      </w:r>
    </w:p>
    <w:p w14:paraId="2CFE7789" w14:textId="5391DD33" w:rsidR="00FA4284" w:rsidRPr="00EA4E69" w:rsidRDefault="00FA4284" w:rsidP="00FA4284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1: 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Literature review findings</w:t>
      </w:r>
      <w:r w:rsidR="0099603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summary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. 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"/>
        </w:rPr>
        <w:t>↑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BMS higher than healthy</w:t>
      </w:r>
      <w:r w:rsidR="00B249D3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.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</w:t>
      </w:r>
      <w:r w:rsidR="00B249D3" w:rsidRPr="00671040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"/>
        </w:rPr>
        <w:t>↓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BMS</w:t>
      </w:r>
      <w:r w:rsidR="00B249D3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lower than healthy. 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"/>
        </w:rPr>
        <w:t>–</w:t>
      </w:r>
      <w:r w:rsidRPr="0067104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no difference between groups.</w:t>
      </w:r>
      <w:r w:rsidR="00987580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</w:t>
      </w:r>
      <w:r w:rsidR="009B7F59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WDT</w:t>
      </w:r>
      <w:r w:rsidR="00527FF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:</w:t>
      </w:r>
      <w:r w:rsidR="009B7F59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warm detection threshold, CDT</w:t>
      </w:r>
      <w:r w:rsidR="00527FF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:</w:t>
      </w:r>
      <w:r w:rsidR="009B7F59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cold detection threshold, HPT</w:t>
      </w:r>
      <w:r w:rsidR="00527FF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:</w:t>
      </w:r>
      <w:r w:rsidR="009B7F59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heat pain threshold</w:t>
      </w:r>
      <w:r w:rsidR="000E350B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, PPT: pressure pain threshold</w:t>
      </w:r>
      <w:r w:rsidR="00527FF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.</w:t>
      </w:r>
      <w:r w:rsidR="0099603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*</w:t>
      </w:r>
      <w:proofErr w:type="gramStart"/>
      <w:r w:rsidR="0099603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>note</w:t>
      </w:r>
      <w:proofErr w:type="gramEnd"/>
      <w:r w:rsidR="00996037">
        <w:rPr>
          <w:rFonts w:ascii="Times New Roman" w:hAnsi="Times New Roman" w:cs="Times New Roman"/>
          <w:b w:val="0"/>
          <w:color w:val="auto"/>
          <w:sz w:val="24"/>
          <w:szCs w:val="24"/>
          <w:lang w:val="en"/>
        </w:rPr>
        <w:t xml:space="preserve"> general list of results listed, for more details please refer to the publications directly.</w:t>
      </w:r>
    </w:p>
    <w:tbl>
      <w:tblPr>
        <w:tblW w:w="4710" w:type="pct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1081"/>
        <w:gridCol w:w="811"/>
        <w:gridCol w:w="1172"/>
        <w:gridCol w:w="1171"/>
        <w:gridCol w:w="1171"/>
        <w:gridCol w:w="1261"/>
        <w:gridCol w:w="1341"/>
      </w:tblGrid>
      <w:tr w:rsidR="000E350B" w:rsidRPr="00C43FA9" w14:paraId="267FDA9A" w14:textId="77777777" w:rsidTr="00B249D3">
        <w:trPr>
          <w:trHeight w:val="718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C7D5D" w14:textId="38B5EDDA" w:rsidR="00FA4284" w:rsidRPr="00B249D3" w:rsidRDefault="00996037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249D3">
              <w:rPr>
                <w:rFonts w:ascii="Times New Roman" w:eastAsia="Arial" w:hAnsi="Times New Roman" w:cs="Times New Roman"/>
                <w:sz w:val="16"/>
                <w:szCs w:val="16"/>
              </w:rPr>
              <w:t>Publication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23445" w14:textId="785AA3A4" w:rsidR="00FA4284" w:rsidRPr="00B249D3" w:rsidRDefault="00FA4284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249D3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Orofacial or </w:t>
            </w:r>
            <w:r w:rsidR="00B249D3" w:rsidRPr="00B249D3">
              <w:rPr>
                <w:rFonts w:ascii="Times New Roman" w:eastAsia="Arial" w:hAnsi="Times New Roman" w:cs="Times New Roman"/>
                <w:sz w:val="16"/>
                <w:szCs w:val="16"/>
              </w:rPr>
              <w:t>extremities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C32F4" w14:textId="77777777" w:rsidR="00FA4284" w:rsidRPr="00B249D3" w:rsidRDefault="00FA4284" w:rsidP="00B249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B249D3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emp or </w:t>
            </w:r>
            <w:r w:rsidRPr="00B249D3">
              <w:rPr>
                <w:rFonts w:ascii="Times New Roman" w:eastAsia="Arial" w:hAnsi="Times New Roman" w:cs="Times New Roman"/>
                <w:sz w:val="15"/>
                <w:szCs w:val="15"/>
              </w:rPr>
              <w:t>pressur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B8618" w14:textId="3802BDCE" w:rsidR="00FA4284" w:rsidRPr="00F907A5" w:rsidRDefault="009B7F5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WDT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41D2F" w14:textId="2599899F" w:rsidR="00FA4284" w:rsidRPr="00F907A5" w:rsidRDefault="009B7F5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CDT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08570" w14:textId="6165A02A" w:rsidR="00FA4284" w:rsidRPr="00F907A5" w:rsidRDefault="009B7F5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HPT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C1326" w14:textId="77777777" w:rsidR="00FA4284" w:rsidRPr="00F907A5" w:rsidRDefault="00FA4284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mechanical pain sensitivity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75D37" w14:textId="77777777" w:rsidR="00FA4284" w:rsidRPr="00F907A5" w:rsidRDefault="00FA4284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Mechanical detection threshold</w:t>
            </w:r>
          </w:p>
        </w:tc>
      </w:tr>
      <w:tr w:rsidR="000E350B" w:rsidRPr="00C43FA9" w14:paraId="504E7FC1" w14:textId="77777777" w:rsidTr="00B249D3">
        <w:trPr>
          <w:trHeight w:val="745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214B3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Grushka</w:t>
            </w:r>
            <w:proofErr w:type="spellEnd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., 1987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0C6D6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8AEE0" w14:textId="54E39CA5" w:rsidR="00F04CFF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98485" w14:textId="368E6337" w:rsidR="00F04CFF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D9E30" w14:textId="6308D825" w:rsidR="00F04CFF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2A10F" w14:textId="20170838" w:rsidR="004745F6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586BA6">
              <w:rPr>
                <w:rFonts w:ascii="Times New Roman" w:eastAsia="Arial" w:hAnsi="Times New Roman" w:cs="Times New Roman"/>
                <w:sz w:val="18"/>
                <w:szCs w:val="18"/>
              </w:rPr>
              <w:t>HPT</w:t>
            </w:r>
          </w:p>
          <w:p w14:paraId="125A4FF0" w14:textId="32D6FA8D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↓</m:t>
              </m:r>
            </m:oMath>
            <w:r w:rsidR="004745F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heat pain tolerance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95C04" w14:textId="2EA78900" w:rsidR="00F04CFF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8A74F" w14:textId="43837B2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  <w:p w14:paraId="3B0BD747" w14:textId="5286CBC1" w:rsidR="00386516" w:rsidRPr="00F907A5" w:rsidRDefault="0038651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 2-point discrimination</w:t>
            </w:r>
          </w:p>
        </w:tc>
      </w:tr>
      <w:tr w:rsidR="000E350B" w:rsidRPr="00C43FA9" w14:paraId="49FFC367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E430E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Forsell</w:t>
            </w:r>
            <w:proofErr w:type="spellEnd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., 2002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4DEC5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2DEAC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53250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7D661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828FB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91054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45CFB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</w:tr>
      <w:tr w:rsidR="000E350B" w:rsidRPr="00C43FA9" w14:paraId="166BC65F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2E9BC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Kaplan et al., 2011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CD2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434AC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58CB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42757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60CCD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5BFEF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0F4CA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</w:tr>
      <w:tr w:rsidR="000E350B" w:rsidRPr="00C43FA9" w14:paraId="6F6CC4B7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6F3E4" w14:textId="66F0F216" w:rsidR="001A675E" w:rsidRPr="00F907A5" w:rsidRDefault="00C60D2B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d</w:t>
            </w:r>
            <w:r w:rsidR="001A675E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 Siqueira et al., 2013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755DC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59F35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97645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2DF3A" w14:textId="77777777" w:rsidR="001A675E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ofacial</w:t>
            </w:r>
          </w:p>
          <w:p w14:paraId="489AE984" w14:textId="67338421" w:rsidR="00586BA6" w:rsidRPr="00586BA6" w:rsidRDefault="00586BA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86BA6">
              <w:rPr>
                <w:rFonts w:ascii="Times New Roman" w:eastAsia="Arial" w:hAnsi="Times New Roman" w:cs="Times New Roman"/>
                <w:sz w:val="16"/>
                <w:szCs w:val="16"/>
              </w:rPr>
              <w:t>-extrem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i</w:t>
            </w:r>
            <w:r w:rsidRPr="00586BA6">
              <w:rPr>
                <w:rFonts w:ascii="Times New Roman" w:eastAsia="Arial" w:hAnsi="Times New Roman" w:cs="Times New Roman"/>
                <w:sz w:val="16"/>
                <w:szCs w:val="16"/>
              </w:rPr>
              <w:t>ties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D4C7C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C219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1711A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</w:tr>
      <w:tr w:rsidR="000E350B" w:rsidRPr="00C43FA9" w14:paraId="29FEE3CD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4ED3B" w14:textId="4FB83AF0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Mo et al.</w:t>
            </w:r>
            <w:r w:rsidR="0057139C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DA64F" w14:textId="324B7F7E" w:rsidR="00F04CFF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1EF2D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9A7AA" w14:textId="0A983DDF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="004745F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</w:t>
            </w:r>
            <w:r w:rsidR="00C43FA9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70918050" w14:textId="58F31EFF" w:rsidR="00386516" w:rsidRPr="00F907A5" w:rsidRDefault="0038651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00460" w14:textId="30658341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↓</m:t>
              </m:r>
            </m:oMath>
            <w:r w:rsidR="004745F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="00C43FA9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18F47DA4" w14:textId="4861E8FD" w:rsidR="00386516" w:rsidRPr="00F907A5" w:rsidRDefault="0038651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E1411" w14:textId="59501738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="004745F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="00C43FA9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7684CABA" w14:textId="3DBBCA82" w:rsidR="00386516" w:rsidRPr="00F907A5" w:rsidRDefault="0038651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22CB7" w14:textId="6B400026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A5F17" w14:textId="5B954801" w:rsidR="00F04CFF" w:rsidRPr="00F907A5" w:rsidRDefault="004745F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</w:tr>
      <w:tr w:rsidR="000E350B" w:rsidRPr="00C43FA9" w14:paraId="700E7CDA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F343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Yilmaz et al., 2016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338BD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46FD1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297DE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↓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8EBB4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719E1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89D24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11DBB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</w:tr>
      <w:tr w:rsidR="000E350B" w:rsidRPr="00C43FA9" w14:paraId="7E4199BE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4053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Hartmann et al., 2017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8FE7A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74C97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1EE29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ofacial</w:t>
            </w:r>
          </w:p>
          <w:p w14:paraId="6E8A624C" w14:textId="69B064D0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A01C8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ofacial</w:t>
            </w:r>
          </w:p>
          <w:p w14:paraId="25533F62" w14:textId="736E373F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35165" w14:textId="2A50290B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orofacial</m:t>
                </m:r>
              </m:oMath>
            </m:oMathPara>
          </w:p>
          <w:p w14:paraId="4B464B69" w14:textId="7B263428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7CC11" w14:textId="77777777" w:rsidR="001A675E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C889C" w14:textId="4A80DE71" w:rsidR="001A675E" w:rsidRPr="00F907A5" w:rsidRDefault="000E350B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</w:tr>
      <w:tr w:rsidR="000E350B" w:rsidRPr="00C43FA9" w14:paraId="2639F604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5FF46" w14:textId="69B9F77B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Watanabe et al.</w:t>
            </w:r>
            <w:r w:rsidR="0057139C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EE510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67F56" w14:textId="74A5FD47" w:rsidR="00F04CFF" w:rsidRPr="00F907A5" w:rsidRDefault="001A675E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FEF11" w14:textId="55D78707" w:rsidR="00F04CFF" w:rsidRPr="00F907A5" w:rsidRDefault="00430AC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33D70" w14:textId="26DC89F3" w:rsidR="00F04CFF" w:rsidRPr="00F907A5" w:rsidRDefault="00430AC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795EA" w14:textId="1F9A759D" w:rsidR="00F04CFF" w:rsidRPr="00F907A5" w:rsidRDefault="00430AC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  <w:p w14:paraId="7098B87E" w14:textId="7707703E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8341F" w14:textId="657375C5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C43FA9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2DEAAC91" w14:textId="519CA688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</w:t>
            </w:r>
          </w:p>
          <w:p w14:paraId="1EEAF4A5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(&lt;6months</w:t>
            </w:r>
          </w:p>
          <w:p w14:paraId="36B819BC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with BMS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01930" w14:textId="5F7771F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="00C43FA9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179322C0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(&lt;6months</w:t>
            </w:r>
          </w:p>
          <w:p w14:paraId="5E09EF69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with BMS)</w:t>
            </w:r>
          </w:p>
          <w:p w14:paraId="02A8F133" w14:textId="3AE68A46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i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ies</w:t>
            </w:r>
          </w:p>
        </w:tc>
      </w:tr>
      <w:tr w:rsidR="000E350B" w:rsidRPr="00C43FA9" w14:paraId="2849AB93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FABAF" w14:textId="159D5E4B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Yang et al.</w:t>
            </w:r>
            <w:r w:rsidR="0057139C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A13D8" w14:textId="76BE2C50" w:rsidR="00F04CFF" w:rsidRPr="00F907A5" w:rsidRDefault="00A74C9D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812F3" w14:textId="7777777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8EBF" w14:textId="26185086" w:rsidR="00A74C9D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  <w:p w14:paraId="786BA0B5" w14:textId="78B6ED5A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0D60E" w14:textId="0DD5F7DA" w:rsidR="00A74C9D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  <w:p w14:paraId="540134F1" w14:textId="67DDAFE2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8DEB0" w14:textId="6492317F" w:rsidR="00A74C9D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↓</m:t>
                </m:r>
              </m:oMath>
            </m:oMathPara>
          </w:p>
          <w:p w14:paraId="6563D74F" w14:textId="00529DE2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1D8AD" w14:textId="5781C408" w:rsidR="00A74C9D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↓</m:t>
                </m:r>
              </m:oMath>
            </m:oMathPara>
          </w:p>
          <w:p w14:paraId="4247D594" w14:textId="65B2A06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FA39D" w14:textId="284A3A27" w:rsidR="00A74C9D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  <w:p w14:paraId="58D96D79" w14:textId="740AF3C7" w:rsidR="00F04CFF" w:rsidRPr="00F907A5" w:rsidRDefault="00F04CFF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0E350B" w:rsidRPr="00C43FA9" w14:paraId="668BA68A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90F9C" w14:textId="076977B3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Kolkka</w:t>
            </w:r>
            <w:proofErr w:type="spellEnd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</w:t>
            </w:r>
            <w:r w:rsidR="0057139C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.,</w:t>
            </w:r>
            <w:r w:rsidR="009B7F59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8849A" w14:textId="6365316B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3D2E0" w14:textId="007F548A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DA76D" w14:textId="77C3FCCD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CE873" w14:textId="34C62A73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E5454" w14:textId="31575FDC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8"/>
                    <w:szCs w:val="18"/>
                  </w:rPr>
                  <m:t>↑</m:t>
                </m:r>
              </m:oMath>
            </m:oMathPara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5D81B" w14:textId="1359D7FF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0697D" w14:textId="7043D9A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</w:tr>
      <w:tr w:rsidR="000E350B" w:rsidRPr="00C43FA9" w14:paraId="092BECD0" w14:textId="77777777" w:rsidTr="00B249D3">
        <w:trPr>
          <w:trHeight w:val="20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80078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Honda et al., 2019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6BBCF" w14:textId="1548D8D8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FC13A" w14:textId="692C584C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49D6C" w14:textId="053EE8E4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7F96D" w14:textId="19DE9791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87F1F" w14:textId="65192172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29413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  <w:p w14:paraId="1181AEC4" w14:textId="0B3E57FF" w:rsidR="00442B46" w:rsidRPr="00F907A5" w:rsidRDefault="00C43FA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442B4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Filament prick pain detection 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hreshold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6F146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  <w:p w14:paraId="371A5B43" w14:textId="32E7D346" w:rsidR="00442B46" w:rsidRPr="00F907A5" w:rsidRDefault="00C43FA9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442B4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actile detection 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hreshold</w:t>
            </w:r>
          </w:p>
        </w:tc>
      </w:tr>
      <w:tr w:rsidR="000E350B" w:rsidRPr="00C43FA9" w14:paraId="5E0DD0F2" w14:textId="77777777" w:rsidTr="00B249D3">
        <w:trPr>
          <w:trHeight w:val="439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0D9F9" w14:textId="4B686984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Wolowski</w:t>
            </w:r>
            <w:proofErr w:type="spellEnd"/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, 2021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709DD" w14:textId="3D6CAA53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2260D" w14:textId="06792EDE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A6E22" w14:textId="72079B9D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FC4AD" w14:textId="28E9D33E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53F38" w14:textId="2E4DFE3B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 HPT</w:t>
            </w:r>
          </w:p>
          <w:p w14:paraId="037AE86C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2378EEC6" w14:textId="3471FEB5" w:rsidR="00586BA6" w:rsidRPr="00F907A5" w:rsidRDefault="00442B46" w:rsidP="00586BA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↑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</w:t>
            </w:r>
            <w:r w:rsidR="00586BA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orofacial </w:t>
            </w: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cold pain tolerance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CF82B" w14:textId="44CE66B4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N/A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98C71" w14:textId="4525BD9D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</w:tr>
      <w:tr w:rsidR="00F907A5" w:rsidRPr="00C43FA9" w14:paraId="432D6445" w14:textId="77777777" w:rsidTr="00B249D3">
        <w:trPr>
          <w:trHeight w:val="439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8A85F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ur totals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04949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84A43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5D6E3" w14:textId="7DACDD46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8"/>
                  <w:szCs w:val="18"/>
                </w:rPr>
                <m:t>↓</m:t>
              </m:r>
            </m:oMath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0EF1A78C" w14:textId="36CB6A2B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6"/>
                  <w:szCs w:val="16"/>
                </w:rPr>
                <m:t xml:space="preserve">↑ </m:t>
              </m:r>
            </m:oMath>
            <w:r w:rsidR="00DC0A76"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>extremeties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0C570" w14:textId="77777777" w:rsidR="000E350B" w:rsidRPr="00F907A5" w:rsidRDefault="00442B46" w:rsidP="00F907A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3361E7B7" w14:textId="7A67CE76" w:rsidR="00442B46" w:rsidRPr="00F907A5" w:rsidRDefault="00F907A5" w:rsidP="00F907A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6"/>
                    <w:szCs w:val="16"/>
                  </w:rPr>
                  <m:t>↓extremities</m:t>
                </m:r>
              </m:oMath>
            </m:oMathPara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26B6B" w14:textId="2D267CB6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4E03378A" w14:textId="138FE968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- </w:t>
            </w:r>
            <w:r w:rsidR="000E350B"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>extremities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67DB9" w14:textId="7A4BD69A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PPT</w:t>
            </w:r>
          </w:p>
          <w:p w14:paraId="18C2252F" w14:textId="0655646E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 PPT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94307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</w:tr>
      <w:tr w:rsidR="00F907A5" w:rsidRPr="00C43FA9" w14:paraId="3EBE3231" w14:textId="77777777" w:rsidTr="00B249D3">
        <w:trPr>
          <w:trHeight w:val="682"/>
        </w:trPr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C874E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ur AM vs PM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F85D1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D6B88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54CA9" w14:textId="36833798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368113EA" w14:textId="7FE359D0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16"/>
                  <w:szCs w:val="16"/>
                </w:rPr>
                <m:t xml:space="preserve">↑ </m:t>
              </m:r>
            </m:oMath>
            <w:r w:rsidR="00DC0A76"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>extremeties</w:t>
            </w:r>
            <w:r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AM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5BCCC" w14:textId="02E952F7" w:rsidR="00442B46" w:rsidRPr="00F907A5" w:rsidRDefault="00442B46" w:rsidP="00F907A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588887D8" w14:textId="1606FE15" w:rsidR="00442B46" w:rsidRPr="00F907A5" w:rsidRDefault="00442B46" w:rsidP="00F907A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sz w:val="16"/>
                    <w:szCs w:val="16"/>
                  </w:rPr>
                  <m:t>↓extremities</m:t>
                </m:r>
              </m:oMath>
            </m:oMathPara>
          </w:p>
          <w:p w14:paraId="08D049FB" w14:textId="29C88C14" w:rsidR="00442B46" w:rsidRPr="00F907A5" w:rsidRDefault="00442B46" w:rsidP="00F907A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>AM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A02E7" w14:textId="3DEED7AC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</w:p>
          <w:p w14:paraId="1C76892C" w14:textId="17B4FCFB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- </w:t>
            </w:r>
            <w:r w:rsidR="000E350B" w:rsidRPr="00F907A5">
              <w:rPr>
                <w:rFonts w:ascii="Times New Roman" w:eastAsia="Arial" w:hAnsi="Times New Roman" w:cs="Times New Roman"/>
                <w:sz w:val="16"/>
                <w:szCs w:val="16"/>
              </w:rPr>
              <w:t>extremities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13911" w14:textId="637D8A5A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DC0A76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orofacial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PPT</w:t>
            </w:r>
          </w:p>
          <w:p w14:paraId="71D78BD0" w14:textId="25FD6CA9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 </w:t>
            </w:r>
            <w:r w:rsidR="000E350B"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extremities PPT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B98B4" w14:textId="77777777" w:rsidR="00442B46" w:rsidRPr="00F907A5" w:rsidRDefault="00442B46" w:rsidP="000E35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F907A5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</w:tr>
    </w:tbl>
    <w:p w14:paraId="219864EF" w14:textId="77777777" w:rsidR="00FA4284" w:rsidRDefault="00FA4284" w:rsidP="00FA4284">
      <w:pPr>
        <w:jc w:val="center"/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6E64E436" w14:textId="77777777" w:rsidR="00FA4284" w:rsidRPr="009B2680" w:rsidRDefault="00FA4284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37014D37" w14:textId="1AED3FEC" w:rsidR="00FA4284" w:rsidRDefault="00FA4284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1ABA06A5" w14:textId="6D9DAD79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5514EA60" w14:textId="1E70429D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53B83D6D" w14:textId="5E1967DF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0FB2B7B9" w14:textId="563EE249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457BFF8F" w14:textId="4107E026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662EEB6B" w14:textId="310A4B01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72EC24C0" w14:textId="684ACD36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18AF8D60" w14:textId="21CF5FE9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2B9F44CA" w14:textId="181EB661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6D47552B" w14:textId="649B39B8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320245A6" w14:textId="1C36CA2C" w:rsidR="00527FF7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7CF6BDCB" w14:textId="77777777" w:rsidR="00527FF7" w:rsidRPr="009B2680" w:rsidRDefault="00527FF7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47FC0E1F" w14:textId="600017E4" w:rsidR="00FA4284" w:rsidRDefault="00FA4284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7EA17026" w14:textId="12585858" w:rsidR="00F907A5" w:rsidRDefault="00F907A5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6241E93B" w14:textId="77777777" w:rsidR="00F907A5" w:rsidRPr="009B2680" w:rsidRDefault="00F907A5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2BB69E9E" w14:textId="77777777" w:rsidR="00FA4284" w:rsidRDefault="00FA4284" w:rsidP="00FA4284">
      <w:pPr>
        <w:spacing w:line="48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17EFE7B2" w14:textId="77777777" w:rsidR="00FA4284" w:rsidRPr="00D118A6" w:rsidRDefault="00FA4284" w:rsidP="00FA4284">
      <w:pPr>
        <w:spacing w:line="48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u w:color="000000"/>
          <w:lang w:val="en"/>
        </w:rPr>
      </w:pPr>
      <w:r w:rsidRPr="002A1512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2A1512">
        <w:rPr>
          <w:rFonts w:ascii="Times New Roman" w:hAnsi="Times New Roman" w:cs="Times New Roman"/>
          <w:sz w:val="24"/>
          <w:szCs w:val="24"/>
        </w:rPr>
        <w:t xml:space="preserve"> Table 2</w:t>
      </w:r>
      <w:r w:rsidRPr="002A1512">
        <w:rPr>
          <w:rFonts w:ascii="Times New Roman" w:eastAsia="Arial" w:hAnsi="Times New Roman" w:cs="Times New Roman"/>
          <w:sz w:val="24"/>
          <w:szCs w:val="24"/>
          <w:u w:color="000000"/>
          <w:lang w:val="en"/>
        </w:rPr>
        <w:t xml:space="preserve">: number of participants in each test and comparison. </w:t>
      </w:r>
      <w:r w:rsidRPr="002A1512">
        <w:rPr>
          <w:rFonts w:ascii="Times New Roman" w:eastAsia="Arial" w:hAnsi="Times New Roman" w:cs="Times New Roman"/>
          <w:sz w:val="24"/>
          <w:szCs w:val="24"/>
          <w:lang w:val="en"/>
        </w:rPr>
        <w:t>*</w:t>
      </w:r>
      <w:proofErr w:type="gramStart"/>
      <w:r w:rsidRPr="002A1512">
        <w:rPr>
          <w:rFonts w:ascii="Times New Roman" w:eastAsia="Arial" w:hAnsi="Times New Roman" w:cs="Times New Roman"/>
          <w:sz w:val="24"/>
          <w:szCs w:val="24"/>
          <w:lang w:val="en"/>
        </w:rPr>
        <w:t>represents</w:t>
      </w:r>
      <w:proofErr w:type="gramEnd"/>
      <w:r w:rsidRPr="002A1512">
        <w:rPr>
          <w:rFonts w:ascii="Times New Roman" w:eastAsia="Arial" w:hAnsi="Times New Roman" w:cs="Times New Roman"/>
          <w:sz w:val="24"/>
          <w:szCs w:val="24"/>
          <w:lang w:val="en"/>
        </w:rPr>
        <w:t xml:space="preserve"> exceptions where number of participants was lower by one participant than stated in table due to missing data: at * AM levels intensity had an n=17 BMS at 47°C and at 49°C; at * AM Levels unpleasantness had an n=14 healthy and an n=16 BMS at 47°C; and an n=17 BMS at 45°C and 49°C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6"/>
        <w:gridCol w:w="846"/>
        <w:gridCol w:w="692"/>
        <w:gridCol w:w="846"/>
        <w:gridCol w:w="691"/>
        <w:gridCol w:w="845"/>
        <w:gridCol w:w="691"/>
        <w:gridCol w:w="845"/>
        <w:gridCol w:w="691"/>
        <w:gridCol w:w="845"/>
        <w:gridCol w:w="691"/>
        <w:gridCol w:w="789"/>
      </w:tblGrid>
      <w:tr w:rsidR="00FA4284" w:rsidRPr="004607F5" w14:paraId="29F74848" w14:textId="77777777" w:rsidTr="00DF57DF">
        <w:trPr>
          <w:trHeight w:val="503"/>
          <w:jc w:val="center"/>
        </w:trPr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69985866" w14:textId="77777777" w:rsidR="00FA4284" w:rsidRPr="004607F5" w:rsidRDefault="00FA4284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7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14843EDD" w14:textId="77777777" w:rsidR="00FA4284" w:rsidRPr="004607F5" w:rsidRDefault="00FA4284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Arm thermal detection</w:t>
            </w:r>
          </w:p>
        </w:tc>
        <w:tc>
          <w:tcPr>
            <w:tcW w:w="7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06C56CA" w14:textId="77777777" w:rsidR="00FA4284" w:rsidRPr="004607F5" w:rsidRDefault="00FA4284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Face thermal detection</w:t>
            </w:r>
          </w:p>
        </w:tc>
        <w:tc>
          <w:tcPr>
            <w:tcW w:w="7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74A4731" w14:textId="77777777" w:rsidR="00FA4284" w:rsidRPr="004607F5" w:rsidRDefault="00FA4284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ressure</w:t>
            </w:r>
          </w:p>
        </w:tc>
        <w:tc>
          <w:tcPr>
            <w:tcW w:w="7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79A0B68" w14:textId="794CA4C9" w:rsidR="00FA4284" w:rsidRPr="004607F5" w:rsidRDefault="00C60D2B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“</w:t>
            </w:r>
            <w:r w:rsidR="00FA4284"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evels</w:t>
            </w:r>
            <w:r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”</w:t>
            </w:r>
          </w:p>
          <w:p w14:paraId="3BB437C6" w14:textId="77777777" w:rsidR="00FA4284" w:rsidRPr="004607F5" w:rsidRDefault="00FA4284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intensity</w:t>
            </w:r>
          </w:p>
        </w:tc>
        <w:tc>
          <w:tcPr>
            <w:tcW w:w="7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BCC7A1B" w14:textId="686DDF5C" w:rsidR="00FA4284" w:rsidRPr="004607F5" w:rsidRDefault="00C60D2B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“</w:t>
            </w:r>
            <w:r w:rsidR="00FA4284"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evels</w:t>
            </w:r>
            <w:r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”</w:t>
            </w:r>
            <w:r w:rsidR="00FA4284"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 xml:space="preserve"> unpleasantness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E7502C0" w14:textId="77777777" w:rsidR="00FA4284" w:rsidRPr="004607F5" w:rsidRDefault="00FA4284" w:rsidP="00DF57D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Diaries</w:t>
            </w:r>
          </w:p>
        </w:tc>
      </w:tr>
      <w:tr w:rsidR="00FA4284" w:rsidRPr="004607F5" w14:paraId="2D10200D" w14:textId="77777777" w:rsidTr="00DF57DF">
        <w:trPr>
          <w:trHeight w:val="432"/>
          <w:jc w:val="center"/>
        </w:trPr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E9CC568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F4DD2B1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79894B6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38DDDBD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4806A69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D7F1451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F3B168E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8DD2916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77E3996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0740E6E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F5A4AC2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5F2C22D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</w:tr>
      <w:tr w:rsidR="00FA4284" w:rsidRPr="004607F5" w14:paraId="4FC7A9E4" w14:textId="77777777" w:rsidTr="00DF57DF">
        <w:trPr>
          <w:trHeight w:val="432"/>
          <w:jc w:val="center"/>
        </w:trPr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EAA552F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792CA55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65690C0C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A001B27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11E6522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61AAB82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832721F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1250C537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FAA7A11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A19A2AA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148207FC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B79192D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FA4284" w:rsidRPr="004607F5" w14:paraId="71CAD9AA" w14:textId="77777777" w:rsidTr="00DF57DF">
        <w:trPr>
          <w:trHeight w:val="432"/>
          <w:jc w:val="center"/>
        </w:trPr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9CD61CD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AM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172DC460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1D3549D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361FEA7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1730A8F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568EB23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651179BA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6A77B081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CBB4033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*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69A9742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5*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73A97153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8*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66D7FC1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A4284" w:rsidRPr="004607F5" w14:paraId="05CE8BC5" w14:textId="77777777" w:rsidTr="00DF57DF">
        <w:trPr>
          <w:trHeight w:val="432"/>
          <w:jc w:val="center"/>
        </w:trPr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E0D44B3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M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2E1136E8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65743EBE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797DE68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83C1E63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1566974E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1BC74EEC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82B876E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8F75CAE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4AB5142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B5926D8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36340C74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A4284" w:rsidRPr="004607F5" w14:paraId="3A0BBDAB" w14:textId="77777777" w:rsidTr="00DF57DF">
        <w:trPr>
          <w:trHeight w:val="432"/>
          <w:jc w:val="center"/>
        </w:trPr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5FD4BEEF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AM vs PM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7FADC3C4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83C3A74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499B3E8B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63BB427F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21F2E079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7D9A4FBB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23F1A79B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8B7A3BA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810D5D0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08E74BBB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7E7"/>
            <w:tcMar>
              <w:top w:w="54" w:type="dxa"/>
              <w:left w:w="144" w:type="dxa"/>
              <w:bottom w:w="54" w:type="dxa"/>
              <w:right w:w="144" w:type="dxa"/>
            </w:tcMar>
            <w:vAlign w:val="bottom"/>
            <w:hideMark/>
          </w:tcPr>
          <w:p w14:paraId="2C50FD22" w14:textId="77777777" w:rsidR="00FA4284" w:rsidRPr="004607F5" w:rsidRDefault="00FA4284" w:rsidP="00DF57DF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607F5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</w:tbl>
    <w:p w14:paraId="6F782B6D" w14:textId="77777777" w:rsidR="00FA4284" w:rsidRPr="002A3731" w:rsidRDefault="00FA4284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7026DA6C" w14:textId="77777777" w:rsidR="00FA4284" w:rsidRPr="002A3731" w:rsidRDefault="00FA4284" w:rsidP="00FA4284">
      <w:pPr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1D965BBF" w14:textId="77777777" w:rsidR="00547656" w:rsidRDefault="00547656"/>
    <w:sectPr w:rsidR="005476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3793D" w14:textId="77777777" w:rsidR="00A005B4" w:rsidRDefault="00A005B4" w:rsidP="00527FF7">
      <w:pPr>
        <w:spacing w:after="0" w:line="240" w:lineRule="auto"/>
      </w:pPr>
      <w:r>
        <w:separator/>
      </w:r>
    </w:p>
  </w:endnote>
  <w:endnote w:type="continuationSeparator" w:id="0">
    <w:p w14:paraId="52C57C4B" w14:textId="77777777" w:rsidR="00A005B4" w:rsidRDefault="00A005B4" w:rsidP="00527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5495A" w14:textId="77777777" w:rsidR="00A005B4" w:rsidRDefault="00A005B4" w:rsidP="00527FF7">
      <w:pPr>
        <w:spacing w:after="0" w:line="240" w:lineRule="auto"/>
      </w:pPr>
      <w:r>
        <w:separator/>
      </w:r>
    </w:p>
  </w:footnote>
  <w:footnote w:type="continuationSeparator" w:id="0">
    <w:p w14:paraId="10D9AC28" w14:textId="77777777" w:rsidR="00A005B4" w:rsidRDefault="00A005B4" w:rsidP="00527F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6241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73B6A0" w14:textId="261C5E6C" w:rsidR="00527FF7" w:rsidRDefault="00527FF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3</w:t>
        </w:r>
      </w:p>
    </w:sdtContent>
  </w:sdt>
  <w:p w14:paraId="72B741D6" w14:textId="77777777" w:rsidR="00527FF7" w:rsidRDefault="00527F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75F"/>
    <w:multiLevelType w:val="hybridMultilevel"/>
    <w:tmpl w:val="B1BE6484"/>
    <w:lvl w:ilvl="0" w:tplc="979CC302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F4891"/>
    <w:multiLevelType w:val="hybridMultilevel"/>
    <w:tmpl w:val="E9420630"/>
    <w:lvl w:ilvl="0" w:tplc="4EB0462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57A92"/>
    <w:multiLevelType w:val="hybridMultilevel"/>
    <w:tmpl w:val="6F7C5346"/>
    <w:lvl w:ilvl="0" w:tplc="209C5F82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C2145C"/>
    <w:multiLevelType w:val="hybridMultilevel"/>
    <w:tmpl w:val="A600FA08"/>
    <w:lvl w:ilvl="0" w:tplc="658405FA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3871D1"/>
    <w:multiLevelType w:val="hybridMultilevel"/>
    <w:tmpl w:val="E236C1D6"/>
    <w:lvl w:ilvl="0" w:tplc="1FF45BFA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351C65"/>
    <w:multiLevelType w:val="hybridMultilevel"/>
    <w:tmpl w:val="22AEC6A6"/>
    <w:lvl w:ilvl="0" w:tplc="832E009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4284"/>
    <w:rsid w:val="000C43D9"/>
    <w:rsid w:val="000E350B"/>
    <w:rsid w:val="00152A44"/>
    <w:rsid w:val="001A675E"/>
    <w:rsid w:val="00260274"/>
    <w:rsid w:val="00386516"/>
    <w:rsid w:val="003B55DE"/>
    <w:rsid w:val="003B6F0D"/>
    <w:rsid w:val="00430AC9"/>
    <w:rsid w:val="00442B46"/>
    <w:rsid w:val="004745F6"/>
    <w:rsid w:val="005063A0"/>
    <w:rsid w:val="00527FF7"/>
    <w:rsid w:val="00547656"/>
    <w:rsid w:val="00552D3E"/>
    <w:rsid w:val="0057139C"/>
    <w:rsid w:val="00586BA6"/>
    <w:rsid w:val="00603FB6"/>
    <w:rsid w:val="0064550F"/>
    <w:rsid w:val="00654C59"/>
    <w:rsid w:val="00775340"/>
    <w:rsid w:val="007D0737"/>
    <w:rsid w:val="008337B4"/>
    <w:rsid w:val="008B0050"/>
    <w:rsid w:val="008E7474"/>
    <w:rsid w:val="008F6364"/>
    <w:rsid w:val="009744CE"/>
    <w:rsid w:val="00987580"/>
    <w:rsid w:val="00996037"/>
    <w:rsid w:val="009B7F59"/>
    <w:rsid w:val="00A005B4"/>
    <w:rsid w:val="00A057AD"/>
    <w:rsid w:val="00A74C9D"/>
    <w:rsid w:val="00AE3BEF"/>
    <w:rsid w:val="00B249D3"/>
    <w:rsid w:val="00BC3EFD"/>
    <w:rsid w:val="00BD7B22"/>
    <w:rsid w:val="00C43FA9"/>
    <w:rsid w:val="00C60D2B"/>
    <w:rsid w:val="00C748DD"/>
    <w:rsid w:val="00D46D04"/>
    <w:rsid w:val="00DC0A76"/>
    <w:rsid w:val="00DD7F69"/>
    <w:rsid w:val="00F04CFF"/>
    <w:rsid w:val="00F2661E"/>
    <w:rsid w:val="00F907A5"/>
    <w:rsid w:val="00FA4284"/>
    <w:rsid w:val="00FF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2DFE"/>
  <w15:docId w15:val="{916D5E75-00C5-4CC7-84AE-E4B2C7993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2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2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2661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661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74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C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7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FF7"/>
  </w:style>
  <w:style w:type="paragraph" w:styleId="Footer">
    <w:name w:val="footer"/>
    <w:basedOn w:val="Normal"/>
    <w:link w:val="FooterChar"/>
    <w:uiPriority w:val="99"/>
    <w:unhideWhenUsed/>
    <w:rsid w:val="00527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3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ano Sosa, Janell</dc:creator>
  <cp:lastModifiedBy>Payano Sosa, Janell</cp:lastModifiedBy>
  <cp:revision>13</cp:revision>
  <dcterms:created xsi:type="dcterms:W3CDTF">2021-04-01T12:56:00Z</dcterms:created>
  <dcterms:modified xsi:type="dcterms:W3CDTF">2021-09-20T22:07:00Z</dcterms:modified>
</cp:coreProperties>
</file>